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CD1124" w:rsidR="00F102CC" w:rsidRPr="003D5AF6" w:rsidRDefault="00AF4A4A">
            <w:pPr>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4A4A"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AF4A4A" w:rsidRDefault="00AF4A4A" w:rsidP="00AF4A4A">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3E98E0" w:rsidR="00AF4A4A" w:rsidRPr="003D5AF6" w:rsidRDefault="00AF4A4A" w:rsidP="00AF4A4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AF4A4A" w:rsidRPr="003D5AF6" w:rsidRDefault="00AF4A4A" w:rsidP="00AF4A4A">
            <w:pPr>
              <w:rPr>
                <w:rFonts w:ascii="Noto Sans" w:eastAsia="Noto Sans" w:hAnsi="Noto Sans" w:cs="Noto Sans"/>
                <w:bCs/>
                <w:color w:val="434343"/>
                <w:sz w:val="18"/>
                <w:szCs w:val="18"/>
              </w:rPr>
            </w:pPr>
          </w:p>
        </w:tc>
      </w:tr>
      <w:tr w:rsidR="00AF4A4A"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AF4A4A" w:rsidRPr="003D5AF6" w:rsidRDefault="00AF4A4A" w:rsidP="00AF4A4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AF4A4A" w:rsidRDefault="00AF4A4A" w:rsidP="00AF4A4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AF4A4A" w:rsidRDefault="00AF4A4A" w:rsidP="00AF4A4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4A4A"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AF4A4A" w:rsidRDefault="00AF4A4A" w:rsidP="00AF4A4A">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4A4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F4A4A" w:rsidRDefault="00AF4A4A" w:rsidP="00AF4A4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44C779" w:rsidR="00AF4A4A" w:rsidRPr="003D5AF6" w:rsidRDefault="00965F08" w:rsidP="00AF4A4A">
            <w:pPr>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AF4A4A" w:rsidRPr="003D5AF6" w:rsidRDefault="00AF4A4A" w:rsidP="00AF4A4A">
            <w:pPr>
              <w:rPr>
                <w:rFonts w:ascii="Noto Sans" w:eastAsia="Noto Sans" w:hAnsi="Noto Sans" w:cs="Noto Sans"/>
                <w:bCs/>
                <w:color w:val="434343"/>
                <w:sz w:val="18"/>
                <w:szCs w:val="18"/>
              </w:rPr>
            </w:pPr>
          </w:p>
        </w:tc>
      </w:tr>
      <w:tr w:rsidR="00AF4A4A"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AF4A4A" w:rsidRPr="003D5AF6" w:rsidRDefault="00AF4A4A" w:rsidP="00AF4A4A">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AF4A4A" w:rsidRDefault="00AF4A4A" w:rsidP="00AF4A4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AF4A4A" w:rsidRDefault="00AF4A4A" w:rsidP="00AF4A4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F4A4A"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F4A4A" w:rsidRDefault="00AF4A4A" w:rsidP="00AF4A4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4A4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F4A4A" w:rsidRDefault="00AF4A4A" w:rsidP="00AF4A4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AF4A4A" w:rsidRPr="003D5AF6" w:rsidRDefault="00AF4A4A" w:rsidP="00AF4A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6448E5" w:rsidR="00AF4A4A" w:rsidRPr="003D5AF6" w:rsidRDefault="00AF4A4A" w:rsidP="00AF4A4A">
            <w:pPr>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tc>
      </w:tr>
      <w:tr w:rsidR="00AF4A4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F4A4A" w:rsidRDefault="00AF4A4A" w:rsidP="00AF4A4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F4A4A" w:rsidRPr="003D5AF6" w:rsidRDefault="00AF4A4A" w:rsidP="00AF4A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4D28C5" w:rsidR="00AF4A4A" w:rsidRPr="003D5AF6" w:rsidRDefault="00AF4A4A" w:rsidP="00AF4A4A">
            <w:pPr>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tc>
      </w:tr>
      <w:tr w:rsidR="00AF4A4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F4A4A" w:rsidRPr="003D5AF6" w:rsidRDefault="00AF4A4A" w:rsidP="00AF4A4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F4A4A" w:rsidRDefault="00AF4A4A" w:rsidP="00AF4A4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F4A4A" w:rsidRDefault="00AF4A4A" w:rsidP="00AF4A4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4A4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F4A4A" w:rsidRDefault="00AF4A4A" w:rsidP="00AF4A4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4A4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F4A4A" w:rsidRDefault="00AF4A4A" w:rsidP="00AF4A4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AF4A4A" w:rsidRPr="003D5AF6" w:rsidRDefault="00AF4A4A" w:rsidP="00AF4A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21F485" w:rsidR="00AF4A4A" w:rsidRPr="003D5AF6" w:rsidRDefault="00AF4A4A" w:rsidP="00AF4A4A">
            <w:pPr>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tc>
      </w:tr>
      <w:tr w:rsidR="00AF4A4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F4A4A" w:rsidRDefault="00AF4A4A" w:rsidP="00AF4A4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F4A4A" w:rsidRPr="003D5AF6" w:rsidRDefault="00AF4A4A" w:rsidP="00AF4A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483902" w:rsidR="00AF4A4A" w:rsidRPr="003D5AF6" w:rsidRDefault="00AF4A4A" w:rsidP="00AF4A4A">
            <w:pPr>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tc>
      </w:tr>
      <w:tr w:rsidR="00AF4A4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F4A4A" w:rsidRPr="003D5AF6" w:rsidRDefault="00AF4A4A" w:rsidP="00AF4A4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F4A4A" w:rsidRDefault="00AF4A4A" w:rsidP="00AF4A4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F4A4A" w:rsidRDefault="00AF4A4A" w:rsidP="00AF4A4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4A4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F4A4A" w:rsidRDefault="00AF4A4A" w:rsidP="00AF4A4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4A4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9F4EBFC" w:rsidR="00AF4A4A" w:rsidRPr="003D5AF6" w:rsidRDefault="00AF4A4A" w:rsidP="00AF4A4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AF4A4A" w:rsidRPr="003D5AF6" w:rsidRDefault="00AF4A4A" w:rsidP="00AF4A4A">
            <w:pPr>
              <w:rPr>
                <w:rFonts w:ascii="Noto Sans" w:eastAsia="Noto Sans" w:hAnsi="Noto Sans" w:cs="Noto Sans"/>
                <w:bCs/>
                <w:color w:val="434343"/>
                <w:sz w:val="18"/>
                <w:szCs w:val="18"/>
              </w:rPr>
            </w:pPr>
          </w:p>
        </w:tc>
      </w:tr>
      <w:tr w:rsidR="00AF4A4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F4A4A" w:rsidRDefault="00AF4A4A" w:rsidP="00AF4A4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CCD0D29" w:rsidR="00AF4A4A" w:rsidRPr="003D5AF6" w:rsidRDefault="00AF4A4A" w:rsidP="00AF4A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872616" w:rsidR="00AF4A4A" w:rsidRPr="00216892" w:rsidRDefault="00216892" w:rsidP="00AF4A4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AF4A4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F4A4A" w:rsidRPr="003D5AF6" w:rsidRDefault="00AF4A4A" w:rsidP="00AF4A4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F4A4A" w:rsidRDefault="00AF4A4A" w:rsidP="00AF4A4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F4A4A" w:rsidRDefault="00AF4A4A" w:rsidP="00AF4A4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4A4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F4A4A" w:rsidRDefault="00AF4A4A" w:rsidP="00AF4A4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F4A4A" w:rsidRDefault="00AF4A4A" w:rsidP="00AF4A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4A4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F4A4A" w:rsidRDefault="00AF4A4A" w:rsidP="00AF4A4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F4A4A" w:rsidRPr="003D5AF6" w:rsidRDefault="00AF4A4A" w:rsidP="00AF4A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C75692" w:rsidR="00AF4A4A" w:rsidRDefault="00AF4A4A" w:rsidP="00AF4A4A">
            <w:pPr>
              <w:rPr>
                <w:rFonts w:ascii="Noto Sans" w:eastAsia="Noto Sans" w:hAnsi="Noto Sans" w:cs="Noto Sans"/>
                <w:b/>
                <w:color w:val="434343"/>
                <w:sz w:val="18"/>
                <w:szCs w:val="18"/>
              </w:rPr>
            </w:pPr>
            <w:r w:rsidRPr="00AF4A4A">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50FB6E" w:rsidR="00F102CC" w:rsidRPr="003D5AF6" w:rsidRDefault="00AF4A4A">
            <w:pPr>
              <w:spacing w:line="225" w:lineRule="auto"/>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603D0D" w:rsidR="00216892" w:rsidRDefault="00AF4A4A">
            <w:pPr>
              <w:spacing w:line="225" w:lineRule="auto"/>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p w14:paraId="3E12D45E" w14:textId="77777777" w:rsidR="00F102CC" w:rsidRPr="00216892" w:rsidRDefault="00F102CC" w:rsidP="00216892">
            <w:pPr>
              <w:rPr>
                <w:rFonts w:ascii="Noto Sans" w:eastAsia="Noto Sans" w:hAnsi="Noto Sans" w:cs="Noto Sans"/>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689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16892" w:rsidRDefault="00216892" w:rsidP="0021689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24492E" w:rsidR="00216892" w:rsidRPr="003D5AF6" w:rsidRDefault="00216892" w:rsidP="002168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A92CB1" w:rsidR="00216892" w:rsidRPr="003D5AF6" w:rsidRDefault="00216892" w:rsidP="00216892">
            <w:pPr>
              <w:spacing w:line="225" w:lineRule="auto"/>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tc>
      </w:tr>
      <w:tr w:rsidR="0021689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16892" w:rsidRDefault="00216892" w:rsidP="00216892">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4186378" w:rsidR="00216892" w:rsidRPr="003D5AF6" w:rsidRDefault="00216892" w:rsidP="002168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23F636" w:rsidR="00216892" w:rsidRDefault="00216892" w:rsidP="00216892">
            <w:pPr>
              <w:spacing w:line="225" w:lineRule="auto"/>
              <w:rPr>
                <w:rFonts w:ascii="Noto Sans" w:eastAsia="Noto Sans" w:hAnsi="Noto Sans" w:cs="Noto Sans"/>
                <w:b/>
                <w:color w:val="434343"/>
                <w:sz w:val="18"/>
                <w:szCs w:val="18"/>
              </w:rPr>
            </w:pPr>
            <w:r w:rsidRPr="00AF4A4A">
              <w:rPr>
                <w:rFonts w:ascii="Noto Sans" w:eastAsia="Noto Sans" w:hAnsi="Noto Sans" w:cs="Noto Sans"/>
                <w:bCs/>
                <w:color w:val="434343"/>
                <w:sz w:val="18"/>
                <w:szCs w:val="18"/>
              </w:rPr>
              <w:t>N/A</w:t>
            </w:r>
          </w:p>
        </w:tc>
      </w:tr>
      <w:tr w:rsidR="0021689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16892" w:rsidRDefault="00216892" w:rsidP="0021689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1FE500" w:rsidR="00216892" w:rsidRPr="003D5AF6" w:rsidRDefault="00216892" w:rsidP="002168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33651EF" w:rsidR="00216892" w:rsidRPr="003D5AF6" w:rsidRDefault="00216892" w:rsidP="00216892">
            <w:pPr>
              <w:spacing w:line="225" w:lineRule="auto"/>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tc>
      </w:tr>
      <w:tr w:rsidR="0021689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16892" w:rsidRDefault="00216892" w:rsidP="0021689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5A12BBC" w:rsidR="00216892" w:rsidRPr="003D5AF6" w:rsidRDefault="00216892" w:rsidP="002168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5F20E85" w:rsidR="00216892" w:rsidRPr="003D5AF6" w:rsidRDefault="00216892" w:rsidP="00216892">
            <w:pPr>
              <w:spacing w:line="225" w:lineRule="auto"/>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N/A</w:t>
            </w:r>
          </w:p>
        </w:tc>
      </w:tr>
      <w:tr w:rsidR="0021689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16892" w:rsidRPr="003D5AF6" w:rsidRDefault="00216892" w:rsidP="0021689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16892" w:rsidRDefault="00216892" w:rsidP="002168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16892" w:rsidRDefault="00216892" w:rsidP="002168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689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16892" w:rsidRDefault="00216892" w:rsidP="0021689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16892" w:rsidRDefault="00216892" w:rsidP="0021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16892" w:rsidRDefault="00216892" w:rsidP="0021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689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16892" w:rsidRDefault="00216892" w:rsidP="0021689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B4C943" w:rsidR="00216892" w:rsidRPr="003D5AF6" w:rsidRDefault="00216892" w:rsidP="00216892">
            <w:pPr>
              <w:spacing w:line="225" w:lineRule="auto"/>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16892" w:rsidRPr="003D5AF6" w:rsidRDefault="00216892" w:rsidP="00216892">
            <w:pPr>
              <w:spacing w:line="225" w:lineRule="auto"/>
              <w:rPr>
                <w:rFonts w:ascii="Noto Sans" w:eastAsia="Noto Sans" w:hAnsi="Noto Sans" w:cs="Noto Sans"/>
                <w:bCs/>
                <w:color w:val="434343"/>
                <w:sz w:val="18"/>
                <w:szCs w:val="18"/>
              </w:rPr>
            </w:pPr>
          </w:p>
        </w:tc>
      </w:tr>
      <w:tr w:rsidR="0021689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16892" w:rsidRDefault="00216892" w:rsidP="0021689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9A01FC" w:rsidR="00216892" w:rsidRPr="003D5AF6" w:rsidRDefault="00216892" w:rsidP="00216892">
            <w:pPr>
              <w:spacing w:line="225" w:lineRule="auto"/>
              <w:rPr>
                <w:rFonts w:ascii="Noto Sans" w:eastAsia="Noto Sans" w:hAnsi="Noto Sans" w:cs="Noto Sans"/>
                <w:bCs/>
                <w:color w:val="434343"/>
                <w:sz w:val="18"/>
                <w:szCs w:val="18"/>
              </w:rPr>
            </w:pPr>
            <w:r w:rsidRPr="00AF4A4A">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16892" w:rsidRPr="003D5AF6" w:rsidRDefault="00216892" w:rsidP="00216892">
            <w:pPr>
              <w:spacing w:line="225" w:lineRule="auto"/>
              <w:rPr>
                <w:rFonts w:ascii="Noto Sans" w:eastAsia="Noto Sans" w:hAnsi="Noto Sans" w:cs="Noto Sans"/>
                <w:bCs/>
                <w:color w:val="434343"/>
                <w:sz w:val="18"/>
                <w:szCs w:val="18"/>
              </w:rPr>
            </w:pPr>
          </w:p>
        </w:tc>
      </w:tr>
      <w:tr w:rsidR="0021689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16892" w:rsidRPr="003D5AF6" w:rsidRDefault="00216892" w:rsidP="0021689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16892" w:rsidRDefault="00216892" w:rsidP="002168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16892" w:rsidRDefault="00216892" w:rsidP="002168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689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16892" w:rsidRDefault="00216892" w:rsidP="0021689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16892" w:rsidRDefault="00216892" w:rsidP="0021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16892" w:rsidRDefault="00216892" w:rsidP="0021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689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16892" w:rsidRDefault="00216892" w:rsidP="0021689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16892" w:rsidRDefault="00216892" w:rsidP="0021689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4A780C" w:rsidR="00216892" w:rsidRPr="003D5AF6" w:rsidRDefault="00216892" w:rsidP="00216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689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16892" w:rsidRDefault="00216892" w:rsidP="0021689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16892" w:rsidRPr="003D5AF6" w:rsidRDefault="00216892" w:rsidP="002168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F930E4" w:rsidR="00216892" w:rsidRPr="003D5AF6" w:rsidRDefault="00216892" w:rsidP="00216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689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16892" w:rsidRDefault="00216892" w:rsidP="0021689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16892" w:rsidRPr="003D5AF6" w:rsidRDefault="00216892" w:rsidP="002168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74FF26" w:rsidR="00216892" w:rsidRPr="003D5AF6" w:rsidRDefault="00216892" w:rsidP="00216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689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16892" w:rsidRPr="003D5AF6" w:rsidRDefault="00216892" w:rsidP="0021689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16892" w:rsidRDefault="00216892" w:rsidP="002168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16892" w:rsidRDefault="00216892" w:rsidP="002168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689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16892" w:rsidRDefault="00216892" w:rsidP="0021689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16892" w:rsidRDefault="00216892" w:rsidP="0021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16892" w:rsidRDefault="00216892" w:rsidP="00216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689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16892" w:rsidRDefault="00216892" w:rsidP="0021689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16892" w:rsidRPr="003D5AF6" w:rsidRDefault="00216892" w:rsidP="002168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3C1D7E" w:rsidR="00216892" w:rsidRPr="003D5AF6" w:rsidRDefault="00216892" w:rsidP="00216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4CF643" w:rsidR="00F102CC" w:rsidRPr="003D5AF6" w:rsidRDefault="00AF4A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4AD095" w:rsidR="00F102CC" w:rsidRPr="003D5AF6" w:rsidRDefault="00AF4A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C488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C4887" w:rsidRDefault="00DC4887" w:rsidP="00DC488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6EC246" w:rsidR="00DC4887" w:rsidRPr="003D5AF6" w:rsidRDefault="0087040C" w:rsidP="00DC4887">
            <w:pPr>
              <w:spacing w:line="225" w:lineRule="auto"/>
              <w:rPr>
                <w:rFonts w:ascii="Noto Sans" w:eastAsia="Noto Sans" w:hAnsi="Noto Sans" w:cs="Noto Sans"/>
                <w:bCs/>
                <w:color w:val="434343"/>
                <w:sz w:val="18"/>
                <w:szCs w:val="18"/>
              </w:rPr>
            </w:pPr>
            <w:r w:rsidRPr="0087040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C4887" w:rsidRPr="003D5AF6" w:rsidRDefault="00DC4887" w:rsidP="00DC4887">
            <w:pPr>
              <w:spacing w:line="225" w:lineRule="auto"/>
              <w:rPr>
                <w:rFonts w:ascii="Noto Sans" w:eastAsia="Noto Sans" w:hAnsi="Noto Sans" w:cs="Noto Sans"/>
                <w:bCs/>
                <w:color w:val="434343"/>
                <w:sz w:val="18"/>
                <w:szCs w:val="18"/>
              </w:rPr>
            </w:pPr>
          </w:p>
        </w:tc>
      </w:tr>
      <w:tr w:rsidR="00DC488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C4887" w:rsidRDefault="00DC4887" w:rsidP="00DC488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848C02" w:rsidR="00DC4887" w:rsidRPr="003D5AF6" w:rsidRDefault="001F47BB" w:rsidP="00DC4887">
            <w:pPr>
              <w:spacing w:line="225" w:lineRule="auto"/>
              <w:rPr>
                <w:rFonts w:ascii="Noto Sans" w:eastAsia="Noto Sans" w:hAnsi="Noto Sans" w:cs="Noto Sans"/>
                <w:bCs/>
                <w:color w:val="434343"/>
                <w:sz w:val="18"/>
                <w:szCs w:val="18"/>
              </w:rPr>
            </w:pPr>
            <w:r w:rsidRPr="0087040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C4887" w:rsidRPr="003D5AF6" w:rsidRDefault="00DC4887" w:rsidP="00DC4887">
            <w:pPr>
              <w:spacing w:line="225" w:lineRule="auto"/>
              <w:rPr>
                <w:rFonts w:ascii="Noto Sans" w:eastAsia="Noto Sans" w:hAnsi="Noto Sans" w:cs="Noto Sans"/>
                <w:bCs/>
                <w:color w:val="434343"/>
                <w:sz w:val="18"/>
                <w:szCs w:val="18"/>
              </w:rPr>
            </w:pPr>
          </w:p>
        </w:tc>
      </w:tr>
      <w:tr w:rsidR="00DC488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C4887" w:rsidRDefault="00DC4887" w:rsidP="00DC488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07737D0" w:rsidR="00DC4887" w:rsidRPr="003D5AF6" w:rsidRDefault="001F47BB" w:rsidP="00DC4887">
            <w:pPr>
              <w:spacing w:line="225" w:lineRule="auto"/>
              <w:rPr>
                <w:rFonts w:ascii="Noto Sans" w:eastAsia="Noto Sans" w:hAnsi="Noto Sans" w:cs="Noto Sans"/>
                <w:bCs/>
                <w:color w:val="434343"/>
                <w:sz w:val="18"/>
                <w:szCs w:val="18"/>
              </w:rPr>
            </w:pPr>
            <w:r w:rsidRPr="0087040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C4887" w:rsidRPr="003D5AF6" w:rsidRDefault="00DC4887" w:rsidP="00DC4887">
            <w:pPr>
              <w:spacing w:line="225" w:lineRule="auto"/>
              <w:rPr>
                <w:rFonts w:ascii="Noto Sans" w:eastAsia="Noto Sans" w:hAnsi="Noto Sans" w:cs="Noto Sans"/>
                <w:bCs/>
                <w:color w:val="434343"/>
                <w:sz w:val="18"/>
                <w:szCs w:val="18"/>
              </w:rPr>
            </w:pPr>
          </w:p>
        </w:tc>
        <w:bookmarkStart w:id="2" w:name="_GoBack"/>
        <w:bookmarkEnd w:id="2"/>
      </w:tr>
      <w:tr w:rsidR="00DC488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C4887" w:rsidRPr="003D5AF6" w:rsidRDefault="00DC4887" w:rsidP="00DC488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C4887" w:rsidRDefault="00DC4887" w:rsidP="00DC48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C4887" w:rsidRDefault="00DC4887" w:rsidP="00DC48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C488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C4887" w:rsidRDefault="00DC4887" w:rsidP="00DC488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C4887" w:rsidRDefault="00DC4887" w:rsidP="00DC48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C4887" w:rsidRDefault="00DC4887" w:rsidP="00DC48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C488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C4887" w:rsidRDefault="00DC4887" w:rsidP="00DC488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66C580" w:rsidR="00DC4887" w:rsidRPr="003D5AF6" w:rsidRDefault="008419D9" w:rsidP="00DC4887">
            <w:pPr>
              <w:spacing w:line="225" w:lineRule="auto"/>
              <w:rPr>
                <w:rFonts w:ascii="Noto Sans" w:eastAsia="Noto Sans" w:hAnsi="Noto Sans" w:cs="Noto Sans"/>
                <w:bCs/>
                <w:color w:val="434343"/>
                <w:sz w:val="18"/>
                <w:szCs w:val="18"/>
              </w:rPr>
            </w:pPr>
            <w:r w:rsidRPr="008419D9">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C4887" w:rsidRPr="003D5AF6" w:rsidRDefault="00DC4887" w:rsidP="00DC4887">
            <w:pPr>
              <w:spacing w:line="225" w:lineRule="auto"/>
              <w:rPr>
                <w:rFonts w:ascii="Noto Sans" w:eastAsia="Noto Sans" w:hAnsi="Noto Sans" w:cs="Noto Sans"/>
                <w:bCs/>
                <w:color w:val="434343"/>
                <w:sz w:val="18"/>
                <w:szCs w:val="18"/>
              </w:rPr>
            </w:pPr>
          </w:p>
        </w:tc>
      </w:tr>
      <w:tr w:rsidR="00DC488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C4887" w:rsidRDefault="00DC4887" w:rsidP="00DC4887">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C4887" w:rsidRPr="003D5AF6" w:rsidRDefault="00DC4887" w:rsidP="00DC488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29F4BC" w:rsidR="00DC4887" w:rsidRPr="003D5AF6" w:rsidRDefault="00DC4887" w:rsidP="00DC4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C488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C4887" w:rsidRDefault="00DC4887" w:rsidP="00DC488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C4887" w:rsidRPr="003D5AF6" w:rsidRDefault="00DC4887" w:rsidP="00DC488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328A88" w:rsidR="00DC4887" w:rsidRPr="003D5AF6" w:rsidRDefault="00DC4887" w:rsidP="00DC4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857514" w:rsidR="00F102CC" w:rsidRPr="003D5AF6" w:rsidRDefault="00DC4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44EF0">
      <w:pPr>
        <w:spacing w:before="80"/>
      </w:pPr>
      <w:bookmarkStart w:id="4" w:name="_cm0qssfkw66b" w:colFirst="0" w:colLast="0"/>
      <w:bookmarkEnd w:id="4"/>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E40E35" w14:textId="77777777" w:rsidR="00E44EF0" w:rsidRDefault="00E44EF0">
      <w:r>
        <w:separator/>
      </w:r>
    </w:p>
  </w:endnote>
  <w:endnote w:type="continuationSeparator" w:id="0">
    <w:p w14:paraId="00E8CA1C" w14:textId="77777777" w:rsidR="00E44EF0" w:rsidRDefault="00E44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Segoe UI"/>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F47BB">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F4D9E4" w14:textId="77777777" w:rsidR="00E44EF0" w:rsidRDefault="00E44EF0">
      <w:r>
        <w:separator/>
      </w:r>
    </w:p>
  </w:footnote>
  <w:footnote w:type="continuationSeparator" w:id="0">
    <w:p w14:paraId="354C8911" w14:textId="77777777" w:rsidR="00E44EF0" w:rsidRDefault="00E44E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1F47BB"/>
    <w:rsid w:val="00216892"/>
    <w:rsid w:val="002209A8"/>
    <w:rsid w:val="00270944"/>
    <w:rsid w:val="003D5AF6"/>
    <w:rsid w:val="00400C53"/>
    <w:rsid w:val="00427975"/>
    <w:rsid w:val="004E2C31"/>
    <w:rsid w:val="00531C18"/>
    <w:rsid w:val="005B0259"/>
    <w:rsid w:val="007054B6"/>
    <w:rsid w:val="0078687E"/>
    <w:rsid w:val="008419D9"/>
    <w:rsid w:val="0087040C"/>
    <w:rsid w:val="00965F08"/>
    <w:rsid w:val="009A1934"/>
    <w:rsid w:val="009C7B26"/>
    <w:rsid w:val="00A11E52"/>
    <w:rsid w:val="00A478D9"/>
    <w:rsid w:val="00AF4A4A"/>
    <w:rsid w:val="00B2483D"/>
    <w:rsid w:val="00BD41E9"/>
    <w:rsid w:val="00C84413"/>
    <w:rsid w:val="00DC3ED1"/>
    <w:rsid w:val="00DC4887"/>
    <w:rsid w:val="00E44EF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181577">
      <w:bodyDiv w:val="1"/>
      <w:marLeft w:val="0"/>
      <w:marRight w:val="0"/>
      <w:marTop w:val="0"/>
      <w:marBottom w:val="0"/>
      <w:divBdr>
        <w:top w:val="none" w:sz="0" w:space="0" w:color="auto"/>
        <w:left w:val="none" w:sz="0" w:space="0" w:color="auto"/>
        <w:bottom w:val="none" w:sz="0" w:space="0" w:color="auto"/>
        <w:right w:val="none" w:sz="0" w:space="0" w:color="auto"/>
      </w:divBdr>
      <w:divsChild>
        <w:div w:id="97309560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45</Words>
  <Characters>824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11</cp:revision>
  <dcterms:created xsi:type="dcterms:W3CDTF">2022-02-28T12:21:00Z</dcterms:created>
  <dcterms:modified xsi:type="dcterms:W3CDTF">2024-08-21T01:47:00Z</dcterms:modified>
</cp:coreProperties>
</file>